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908C8" w14:textId="4BC71ED5" w:rsidR="005E2974" w:rsidRPr="00E116B9" w:rsidRDefault="00001D65" w:rsidP="005E29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8 </w:t>
      </w:r>
      <w:r w:rsidR="0082263D" w:rsidRPr="00E116B9">
        <w:rPr>
          <w:rFonts w:ascii="Times New Roman" w:hAnsi="Times New Roman" w:cs="Times New Roman"/>
          <w:b/>
          <w:lang w:val="en-US"/>
        </w:rPr>
        <w:t>Table</w:t>
      </w:r>
      <w:r w:rsidR="0082263D" w:rsidRPr="00E116B9">
        <w:rPr>
          <w:rFonts w:ascii="Times New Roman" w:hAnsi="Times New Roman" w:cs="Times New Roman"/>
          <w:lang w:val="en-US"/>
        </w:rPr>
        <w:t>.  Perception of coordination between care levels (distal outcomes), in the intervention and control networks in 2015 and 2017, by country</w:t>
      </w:r>
    </w:p>
    <w:p w14:paraId="0B52B807" w14:textId="77777777" w:rsidR="005E2974" w:rsidRPr="00D7022D" w:rsidRDefault="005E2974" w:rsidP="005E2974">
      <w:pPr>
        <w:rPr>
          <w:rFonts w:ascii="Times New Roman" w:hAnsi="Times New Roman" w:cs="Times New Roman"/>
          <w:lang w:val="en-US"/>
        </w:rPr>
      </w:pPr>
    </w:p>
    <w:tbl>
      <w:tblPr>
        <w:tblW w:w="15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600"/>
        <w:gridCol w:w="607"/>
        <w:gridCol w:w="531"/>
        <w:gridCol w:w="708"/>
        <w:gridCol w:w="709"/>
        <w:gridCol w:w="709"/>
        <w:gridCol w:w="607"/>
        <w:gridCol w:w="669"/>
        <w:gridCol w:w="607"/>
        <w:gridCol w:w="607"/>
        <w:gridCol w:w="628"/>
        <w:gridCol w:w="709"/>
        <w:gridCol w:w="567"/>
        <w:gridCol w:w="709"/>
        <w:gridCol w:w="607"/>
        <w:gridCol w:w="527"/>
        <w:gridCol w:w="80"/>
        <w:gridCol w:w="770"/>
        <w:gridCol w:w="709"/>
        <w:gridCol w:w="709"/>
        <w:gridCol w:w="745"/>
      </w:tblGrid>
      <w:tr w:rsidR="005E2974" w:rsidRPr="00093A24" w14:paraId="154E3425" w14:textId="77777777" w:rsidTr="00AE0FCE">
        <w:trPr>
          <w:trHeight w:val="31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6A9013" w14:textId="77777777" w:rsidR="005E2974" w:rsidRPr="00D7022D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4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6261733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razil</w:t>
            </w:r>
          </w:p>
        </w:tc>
        <w:tc>
          <w:tcPr>
            <w:tcW w:w="26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E54C163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ile</w:t>
            </w:r>
          </w:p>
        </w:tc>
        <w:tc>
          <w:tcPr>
            <w:tcW w:w="25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48BE634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lombia</w:t>
            </w:r>
          </w:p>
        </w:tc>
        <w:tc>
          <w:tcPr>
            <w:tcW w:w="24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60B40D1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exico</w:t>
            </w:r>
          </w:p>
        </w:tc>
        <w:tc>
          <w:tcPr>
            <w:tcW w:w="301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8C2694B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F5E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ruguay</w:t>
            </w:r>
          </w:p>
        </w:tc>
      </w:tr>
      <w:tr w:rsidR="005E2974" w:rsidRPr="00093A24" w14:paraId="5A9A4CD9" w14:textId="77777777" w:rsidTr="00AE0FCE">
        <w:trPr>
          <w:trHeight w:val="43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33375F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6BE01FBC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102E629D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5E89E97D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6BCF530C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2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0BB1F01E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3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44557302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1D29F1D7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6D2F7DF9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5200B47D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tervention network</w:t>
            </w:r>
          </w:p>
        </w:tc>
        <w:tc>
          <w:tcPr>
            <w:tcW w:w="14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hideMark/>
          </w:tcPr>
          <w:p w14:paraId="00190325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702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 network</w:t>
            </w:r>
          </w:p>
        </w:tc>
      </w:tr>
      <w:tr w:rsidR="005E2974" w:rsidRPr="00093A24" w14:paraId="4752A7D2" w14:textId="77777777" w:rsidTr="00AE0FCE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8319B1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7C7D8240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75FAC144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FD53CD3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28B2C84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03790D4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7EBBFCCA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0CDDC12E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3248B57D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A674398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698E71F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42E78659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4719E85C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47F3FE11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7666BA8C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E0F8E09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15C8CECE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3B27F04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01BF8F8D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CF2D88F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7B6AB29A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7</w:t>
            </w:r>
          </w:p>
        </w:tc>
      </w:tr>
      <w:tr w:rsidR="005E2974" w:rsidRPr="00093A24" w14:paraId="7B27FFDC" w14:textId="77777777" w:rsidTr="00AE0FCE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FCF017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A93832A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781BAFCE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93471F6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4C04DB95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7168CE93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CC9C95F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443F37F9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48532BF7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39CA7AC6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7D4C1D1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81C3822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DA23595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32EE8F0A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04F23A6B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BB7CECC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35853D3B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38AC119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0D1EAC8F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6CCEA092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4DF2EAD6" w14:textId="77777777" w:rsidR="005E2974" w:rsidRPr="00093A24" w:rsidRDefault="005E2974" w:rsidP="00AE0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%</w:t>
            </w:r>
          </w:p>
        </w:tc>
      </w:tr>
      <w:tr w:rsidR="005E2974" w:rsidRPr="00093A24" w14:paraId="394B3362" w14:textId="77777777" w:rsidTr="00AE0FCE">
        <w:trPr>
          <w:trHeight w:val="69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8F9F3F" w14:textId="77777777" w:rsidR="005E2974" w:rsidRPr="00D7022D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702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General perception of clinical coordination between care levels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DD0555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8.8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2278BA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 (17.78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7E5228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 (3.4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22B987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 (8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342039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 (13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C4FCAF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 (11.4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1E6E1C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 (10.86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730C46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 (14.36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AACD0B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 (25.4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890341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 (35.16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4E8971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 (23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FB69B4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3 (57.2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12D3F7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 (8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5A7FB3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 (21.5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E1CF1D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 (17.68)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D38A9E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 (22.1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798546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 (31.4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FA98E8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 (33.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C8EB40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 (33.14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F5D076" w14:textId="77777777" w:rsidR="005E2974" w:rsidRPr="00093A24" w:rsidRDefault="005E2974" w:rsidP="00AE0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93A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 (29.14)</w:t>
            </w:r>
          </w:p>
        </w:tc>
      </w:tr>
    </w:tbl>
    <w:p w14:paraId="14FEFB64" w14:textId="77777777" w:rsidR="005E2974" w:rsidRPr="0082263D" w:rsidRDefault="00DB43D5" w:rsidP="005E297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2263D">
        <w:rPr>
          <w:rFonts w:ascii="Times New Roman" w:hAnsi="Times New Roman" w:cs="Times New Roman"/>
          <w:sz w:val="16"/>
          <w:szCs w:val="16"/>
          <w:lang w:val="en-US"/>
        </w:rPr>
        <w:t>Categories were grouped into; yes = always and often; No = sometimes, rarely, never. Here the results for the first category (yes) are shown.</w:t>
      </w:r>
    </w:p>
    <w:p w14:paraId="14FED511" w14:textId="77777777" w:rsidR="00414165" w:rsidRPr="0082263D" w:rsidRDefault="00414165">
      <w:pPr>
        <w:rPr>
          <w:lang w:val="en-US"/>
        </w:rPr>
      </w:pPr>
    </w:p>
    <w:sectPr w:rsidR="00414165" w:rsidRPr="0082263D" w:rsidSect="005E29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974"/>
    <w:rsid w:val="00001D65"/>
    <w:rsid w:val="000E2D8F"/>
    <w:rsid w:val="00234187"/>
    <w:rsid w:val="00414165"/>
    <w:rsid w:val="00490580"/>
    <w:rsid w:val="00512C83"/>
    <w:rsid w:val="005E2974"/>
    <w:rsid w:val="007266E7"/>
    <w:rsid w:val="0082263D"/>
    <w:rsid w:val="00A349C3"/>
    <w:rsid w:val="00AA5170"/>
    <w:rsid w:val="00DB43D5"/>
    <w:rsid w:val="00E1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A523C"/>
  <w15:chartTrackingRefBased/>
  <w15:docId w15:val="{1A1AE73E-5DFC-43F9-AE93-045AFF7C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3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3D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116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0525E-D4A6-41BA-A6D9-315223B4F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Suresh Krishnamoorthy</cp:lastModifiedBy>
  <cp:revision>4</cp:revision>
  <dcterms:created xsi:type="dcterms:W3CDTF">2021-12-10T09:38:00Z</dcterms:created>
  <dcterms:modified xsi:type="dcterms:W3CDTF">2021-12-23T02:23:00Z</dcterms:modified>
</cp:coreProperties>
</file>